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2E1" w:rsidRPr="00277897" w:rsidRDefault="005E12E1" w:rsidP="00B821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Ref328650159"/>
      <w:bookmarkStart w:id="1" w:name="_Ref347825539"/>
      <w:r w:rsidRPr="002778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Parameter estimates and standard deviation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the</w:t>
      </w:r>
      <w:r w:rsidRPr="002778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t and Mt TCD.</w:t>
      </w:r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r parameters were fixed at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</m:acc>
              </m:e>
            </m:acc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on</m:t>
            </m:r>
          </m:sub>
        </m:sSub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=14</m:t>
        </m:r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>.957</m:t>
        </m:r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</m:acc>
              </m:e>
            </m:acc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off</m:t>
            </m:r>
          </m:sub>
        </m:sSub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=</m:t>
        </m:r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>75.541</m:t>
        </m:r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</m:acc>
              </m:e>
            </m:acc>
          </m:e>
          <m: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=21.455</m:t>
        </m:r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</m:acc>
              </m:e>
            </m:acc>
          </m:e>
          <m:sub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=20.065</m:t>
        </m:r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stimations in both the Wt and Mt. Some parameters were estimated with good precision (low CVs) and others not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ameter estimates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,</m:t>
            </m:r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Wt</m:t>
            </m:r>
          </m:sub>
        </m:sSub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d</m:t>
            </m:r>
          </m:sub>
        </m:sSub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italics are noticeably poor since their transcription profiles showed no evidence of CreA repression and mRNA degradation for the 5 h experimental window. The ratio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λ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s</m:t>
                </m:r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Mt</m:t>
                </m:r>
              </m:sub>
            </m:sSub>
          </m:num>
          <m:den>
            <m:sSub>
              <m:sSub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s</m:t>
                </m:r>
                <m: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</w:rPr>
                  <m:t>Wt</m:t>
                </m:r>
              </m:sub>
            </m:sSub>
          </m:den>
        </m:f>
        <m:r>
          <w:rPr>
            <w:rFonts w:ascii="Cambria Math" w:hAnsi="Times New Roman" w:cs="Times New Roman"/>
            <w:color w:val="000000" w:themeColor="text1"/>
            <w:sz w:val="24"/>
            <w:szCs w:val="24"/>
          </w:rPr>
          <m:t>&gt;1</m:t>
        </m:r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ll the 7 target genes for which both the Wt and Mt data was available. To calculate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s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,</m:t>
            </m:r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Mt</m:t>
            </m:r>
          </m:sub>
        </m:sSub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,</m:t>
            </m:r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Mt</m:t>
            </m:r>
          </m:sub>
        </m:sSub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Mt, the estimates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d</m:t>
            </m:r>
          </m:sub>
        </m:sSub>
      </m:oMath>
      <w:r w:rsidRPr="00277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Wt were fixed.</w:t>
      </w:r>
    </w:p>
    <w:tbl>
      <w:tblPr>
        <w:tblStyle w:val="TableGrid"/>
        <w:tblW w:w="12581" w:type="dxa"/>
        <w:jc w:val="center"/>
        <w:tblLook w:val="04A0"/>
      </w:tblPr>
      <w:tblGrid>
        <w:gridCol w:w="852"/>
        <w:gridCol w:w="2094"/>
        <w:gridCol w:w="1629"/>
        <w:gridCol w:w="2147"/>
        <w:gridCol w:w="1698"/>
        <w:gridCol w:w="2054"/>
        <w:gridCol w:w="2107"/>
      </w:tblGrid>
      <w:tr w:rsidR="005E12E1" w:rsidRPr="00277897" w:rsidTr="006E3645">
        <w:trPr>
          <w:jc w:val="center"/>
        </w:trPr>
        <w:tc>
          <w:tcPr>
            <w:tcW w:w="12581" w:type="dxa"/>
            <w:gridSpan w:val="7"/>
            <w:tcBorders>
              <w:left w:val="nil"/>
              <w:right w:val="nil"/>
            </w:tcBorders>
            <w:shd w:val="clear" w:color="auto" w:fill="BFBFBF" w:themeFill="background1" w:themeFillShade="BF"/>
          </w:tcPr>
          <w:bookmarkEnd w:id="0"/>
          <w:bookmarkEnd w:id="1"/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Parameter estimates and standard deviations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left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7568" w:type="dxa"/>
            <w:gridSpan w:val="4"/>
            <w:shd w:val="clear" w:color="auto" w:fill="FFFFFF" w:themeFill="background1"/>
          </w:tcPr>
          <w:p w:rsidR="005E12E1" w:rsidRPr="00277897" w:rsidRDefault="005E12E1" w:rsidP="006E36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eastAsia="Times New Roman" w:hAnsi="Times New Roman" w:cs="Times New Roman"/>
                <w:color w:val="000000" w:themeColor="text1"/>
              </w:rPr>
              <w:t>Wild type (Wt)</w:t>
            </w:r>
          </w:p>
        </w:tc>
        <w:tc>
          <w:tcPr>
            <w:tcW w:w="4161" w:type="dxa"/>
            <w:gridSpan w:val="2"/>
            <w:tcBorders>
              <w:right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eastAsia="Times New Roman" w:hAnsi="Times New Roman" w:cs="Times New Roman"/>
                <w:color w:val="000000" w:themeColor="text1"/>
              </w:rPr>
              <w:t>Mutant (Mt)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E1" w:rsidRPr="00277897" w:rsidRDefault="00EB77A3" w:rsidP="006E364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s</m:t>
                    </m:r>
                    <m:r>
                      <w:rPr>
                        <w:rFonts w:ascii="Cambria Math" w:hAnsi="Times New Roman" w:cs="Times New Roman"/>
                        <w:color w:val="000000" w:themeColor="text1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Wt</m:t>
                    </m:r>
                  </m:sub>
                </m:sSub>
                <m:r>
                  <w:rPr>
                    <w:rFonts w:ascii="Cambria Math" w:hAnsi="Times New Roman" w:cs="Times New Roman"/>
                    <w:color w:val="000000" w:themeColor="text1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</w:rPr>
                  <m:t>SD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s</m:t>
                        </m:r>
                        <m: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W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E1" w:rsidRPr="00277897" w:rsidRDefault="00EB77A3" w:rsidP="006E364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  <m:r>
                      <w:rPr>
                        <w:rFonts w:ascii="Cambria Math" w:hAnsi="Times New Roman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Times New Roman" w:cs="Times New Roman"/>
                    <w:color w:val="000000" w:themeColor="text1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</w:rPr>
                  <m:t>SD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</m:t>
                        </m:r>
                        <m: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E1" w:rsidRPr="00277897" w:rsidRDefault="00EB77A3" w:rsidP="006E364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  <m:r>
                      <w:rPr>
                        <w:rFonts w:ascii="Cambria Math" w:hAnsi="Times New Roman" w:cs="Times New Roman"/>
                        <w:color w:val="000000" w:themeColor="text1"/>
                      </w:rPr>
                      <m:t>2,</m: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Wt</m:t>
                    </m:r>
                  </m:sub>
                </m:sSub>
                <m:r>
                  <w:rPr>
                    <w:rFonts w:ascii="Cambria Math" w:hAnsi="Times New Roman" w:cs="Times New Roman"/>
                    <w:color w:val="000000" w:themeColor="text1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</w:rPr>
                  <m:t>SD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</m:t>
                        </m:r>
                        <m: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2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W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E1" w:rsidRPr="00277897" w:rsidRDefault="00EB77A3" w:rsidP="006E364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d</m:t>
                    </m:r>
                  </m:sub>
                </m:sSub>
                <m:r>
                  <w:rPr>
                    <w:rFonts w:ascii="Cambria Math" w:eastAsia="Times New Roman" w:hAnsi="Times New Roman" w:cs="Times New Roman"/>
                    <w:color w:val="000000" w:themeColor="text1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eastAsia="Times New Roman" w:hAnsi="Times New Roman" w:cs="Times New Roman"/>
                    <w:color w:val="000000" w:themeColor="text1"/>
                  </w:rPr>
                  <m:t>SD</m:t>
                </m:r>
                <m:d>
                  <m:dPr>
                    <m:ctrlPr>
                      <w:rPr>
                        <w:rFonts w:ascii="Cambria Math" w:eastAsia="Times New Roman" w:hAnsi="Times New Roman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d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E1" w:rsidRPr="00277897" w:rsidRDefault="00EB77A3" w:rsidP="006E364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s</m:t>
                    </m:r>
                    <m:r>
                      <w:rPr>
                        <w:rFonts w:ascii="Cambria Math" w:hAnsi="Times New Roman" w:cs="Times New Roman"/>
                        <w:color w:val="000000" w:themeColor="text1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Mt</m:t>
                    </m:r>
                  </m:sub>
                </m:sSub>
                <m:r>
                  <w:rPr>
                    <w:rFonts w:ascii="Cambria Math" w:hAnsi="Times New Roman" w:cs="Times New Roman"/>
                    <w:color w:val="000000" w:themeColor="text1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</w:rPr>
                  <m:t>SD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s</m:t>
                        </m:r>
                        <m: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M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107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E12E1" w:rsidRPr="00277897" w:rsidRDefault="00EB77A3" w:rsidP="006E36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  <m:r>
                      <w:rPr>
                        <w:rFonts w:ascii="Cambria Math" w:hAnsi="Times New Roman" w:cs="Times New Roman"/>
                        <w:color w:val="000000" w:themeColor="text1"/>
                      </w:rPr>
                      <m:t>2,</m: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Mt</m:t>
                    </m:r>
                  </m:sub>
                </m:sSub>
                <m:r>
                  <w:rPr>
                    <w:rFonts w:ascii="Cambria Math" w:eastAsia="Times New Roman" w:hAnsi="Times New Roman" w:cs="Times New Roman"/>
                    <w:color w:val="000000" w:themeColor="text1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eastAsia="Times New Roman" w:hAnsi="Times New Roman" w:cs="Times New Roman"/>
                    <w:color w:val="000000" w:themeColor="text1"/>
                  </w:rPr>
                  <m:t>SD</m:t>
                </m:r>
                <m:d>
                  <m:dPr>
                    <m:ctrlPr>
                      <w:rPr>
                        <w:rFonts w:ascii="Cambria Math" w:eastAsia="Times New Roman" w:hAnsi="Times New Roman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</m:t>
                        </m:r>
                        <m: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2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color w:val="000000" w:themeColor="text1"/>
                          </w:rPr>
                          <m:t>Mt</m:t>
                        </m:r>
                      </m:sub>
                    </m:sSub>
                  </m:e>
                </m:d>
              </m:oMath>
            </m:oMathPara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left w:val="nil"/>
              <w:bottom w:val="nil"/>
            </w:tcBorders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xlnB</w:t>
            </w:r>
          </w:p>
        </w:tc>
        <w:tc>
          <w:tcPr>
            <w:tcW w:w="2094" w:type="dxa"/>
            <w:tcBorders>
              <w:bottom w:val="nil"/>
            </w:tcBorders>
          </w:tcPr>
          <w:p w:rsidR="005E12E1" w:rsidRPr="00277897" w:rsidRDefault="005E12E1" w:rsidP="006E3645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438.78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83.210</w:t>
            </w:r>
          </w:p>
        </w:tc>
        <w:tc>
          <w:tcPr>
            <w:tcW w:w="1629" w:type="dxa"/>
            <w:tcBorders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125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2147" w:type="dxa"/>
            <w:tcBorders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4.112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.729</w:t>
            </w:r>
          </w:p>
        </w:tc>
        <w:tc>
          <w:tcPr>
            <w:tcW w:w="1698" w:type="dxa"/>
            <w:tcBorders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.725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815</w:t>
            </w:r>
          </w:p>
        </w:tc>
        <w:tc>
          <w:tcPr>
            <w:tcW w:w="2054" w:type="dxa"/>
            <w:tcBorders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663.6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38.880</w:t>
            </w:r>
          </w:p>
        </w:tc>
        <w:tc>
          <w:tcPr>
            <w:tcW w:w="2107" w:type="dxa"/>
            <w:tcBorders>
              <w:bottom w:val="nil"/>
              <w:right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9.118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.934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xlnD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0.103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111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79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1.41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7.339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965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235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23.35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9.583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44.096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.084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xyrA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2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74.618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83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52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4.558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6.250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692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004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78.6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8.374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9.356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.250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axe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214.650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56.299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141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40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7.702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4.86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2.817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687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300.6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18.520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5.188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.760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axhA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85.478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25.027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258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33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61.402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6.68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.897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020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845.7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495.150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7.38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5.989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agu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18.430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2.141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092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55.332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5.00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.277</w:t>
            </w:r>
            <m:oMath>
              <m:r>
                <w:rPr>
                  <w:rFonts w:ascii="Cambria Math" w:hAnsi="Times New Roman" w:cs="Times New Roman"/>
                  <w:color w:val="000000" w:themeColor="text1"/>
                  <w:lang w:val="nl-NL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661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217.3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84.977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9.269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.722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faeA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27.49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43.985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22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42.949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3.093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.881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472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5323.2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342.060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6.611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.054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xlnC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98.376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7.324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109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68.656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0.99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4.269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.118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egl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61.593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7.674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075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0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52.08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4.443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.249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eglC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5.305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415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193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5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15.90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talB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9.199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3.139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109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5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.62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.684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xdh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0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7.637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101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0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59.78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.251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797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lad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0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432.560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281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35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31.97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2.023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2.920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est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4.659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859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0.031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70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9.67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</w:rPr>
              <w:t>1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abfB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2.000</w:t>
            </w:r>
            <m:oMath>
              <m:r>
                <w:rPr>
                  <w:rFonts w:ascii="Cambria Math" w:hAnsi="Times New Roman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91.53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222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2.772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0.00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69.37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.00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3.919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bgl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24.466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2.943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61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24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7.522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.522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231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46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xki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28.52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04.540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116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28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80.00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6.370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6.17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4.873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eglB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.366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436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1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001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60.564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3.807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1.625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color w:val="000000" w:themeColor="text1"/>
                <w:lang w:val="nl-NL"/>
              </w:rPr>
              <w:t>0.77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cbh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  <w:t>0.437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  <w:t>0.179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  <w:t>0.101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  <w:t>0.038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  <w:t>100.00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  <w:lang w:val="nl-NL"/>
              </w:rPr>
              <w:t>160.30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.0e-5</w:t>
            </w:r>
            <m:oMath>
              <m:r>
                <w:rPr>
                  <w:rFonts w:ascii="Cambria Math" w:hAnsi="Cambria Math" w:cs="Times New Roman" w:hint="eastAsia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034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cbhB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107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122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154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172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200.000</w:t>
            </w:r>
            <m:oMath>
              <m:r>
                <w:rPr>
                  <w:rFonts w:ascii="Cambria Math" w:hAnsi="Cambria Math" w:cs="Times New Roman" w:hint="eastAsia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.3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e+4</m:t>
              </m:r>
            </m:oMath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2.7e-4</w:t>
            </w:r>
            <m:oMath>
              <m:r>
                <w:rPr>
                  <w:rFonts w:ascii="Cambria Math" w:hAnsi="Cambria Math" w:cs="Times New Roman" w:hint="eastAsia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8.000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lac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66.219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7.48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077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012</w:t>
            </w:r>
          </w:p>
        </w:tc>
        <w:tc>
          <w:tcPr>
            <w:tcW w:w="21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200.000</w:t>
            </w:r>
            <m:oMath>
              <m:r>
                <w:rPr>
                  <w:rFonts w:ascii="Cambria Math" w:hAnsi="Cambria Math" w:cs="Times New Roman" w:hint="eastAsia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.6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e+4</m:t>
              </m:r>
            </m:oMath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3.403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852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  <w:tr w:rsidR="005E12E1" w:rsidRPr="00277897" w:rsidTr="006E3645">
        <w:trPr>
          <w:jc w:val="center"/>
        </w:trPr>
        <w:tc>
          <w:tcPr>
            <w:tcW w:w="852" w:type="dxa"/>
            <w:tcBorders>
              <w:top w:val="nil"/>
              <w:lef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aglB</w:t>
            </w:r>
          </w:p>
        </w:tc>
        <w:tc>
          <w:tcPr>
            <w:tcW w:w="2094" w:type="dxa"/>
            <w:tcBorders>
              <w:top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762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149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039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012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200.000</w:t>
            </w:r>
            <m:oMath>
              <m:r>
                <w:rPr>
                  <w:rFonts w:ascii="Cambria Math" w:hAnsi="Cambria Math" w:cs="Times New Roman" w:hint="eastAsia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1.6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e+4</m:t>
              </m:r>
            </m:oMath>
          </w:p>
        </w:tc>
        <w:tc>
          <w:tcPr>
            <w:tcW w:w="1698" w:type="dxa"/>
            <w:tcBorders>
              <w:top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32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277897">
              <w:rPr>
                <w:rFonts w:ascii="Times New Roman" w:hAnsi="Times New Roman" w:cs="Times New Roman"/>
                <w:i/>
                <w:color w:val="000000" w:themeColor="text1"/>
              </w:rPr>
              <w:t>0.099</w:t>
            </w:r>
          </w:p>
        </w:tc>
        <w:tc>
          <w:tcPr>
            <w:tcW w:w="2054" w:type="dxa"/>
            <w:tcBorders>
              <w:top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7" w:type="dxa"/>
            <w:tcBorders>
              <w:top w:val="nil"/>
              <w:right w:val="nil"/>
            </w:tcBorders>
            <w:shd w:val="clear" w:color="auto" w:fill="BFBFBF" w:themeFill="background1" w:themeFillShade="BF"/>
          </w:tcPr>
          <w:p w:rsidR="005E12E1" w:rsidRPr="00277897" w:rsidRDefault="005E12E1" w:rsidP="006E3645">
            <w:pPr>
              <w:jc w:val="center"/>
              <w:rPr>
                <w:rFonts w:ascii="Times New Roman" w:hAnsi="Times New Roman" w:cs="Times New Roman"/>
              </w:rPr>
            </w:pPr>
            <w:r w:rsidRPr="00277897">
              <w:rPr>
                <w:rFonts w:ascii="Times New Roman" w:hAnsi="Times New Roman" w:cs="Times New Roman"/>
              </w:rPr>
              <w:t>-</w:t>
            </w:r>
          </w:p>
        </w:tc>
      </w:tr>
    </w:tbl>
    <w:p w:rsidR="00B82160" w:rsidRDefault="00B82160" w:rsidP="008912AB">
      <w:pPr>
        <w:sectPr w:rsidR="00B82160" w:rsidSect="00B82160">
          <w:pgSz w:w="16840" w:h="11907" w:orient="landscape" w:code="1"/>
          <w:pgMar w:top="1418" w:right="1474" w:bottom="1418" w:left="1474" w:header="709" w:footer="709" w:gutter="0"/>
          <w:cols w:space="708"/>
          <w:docGrid w:linePitch="360"/>
        </w:sectPr>
      </w:pPr>
    </w:p>
    <w:p w:rsidR="00B82160" w:rsidRPr="00277897" w:rsidRDefault="00B82160" w:rsidP="00B82160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2778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Model </w:t>
      </w:r>
      <w:r>
        <w:rPr>
          <w:rFonts w:ascii="Times New Roman" w:hAnsi="Times New Roman" w:cs="Times New Roman"/>
          <w:b/>
          <w:sz w:val="24"/>
          <w:szCs w:val="24"/>
        </w:rPr>
        <w:t>goodnes</w:t>
      </w:r>
      <w:r w:rsidRPr="00277897">
        <w:rPr>
          <w:rFonts w:ascii="Times New Roman" w:hAnsi="Times New Roman" w:cs="Times New Roman"/>
          <w:b/>
          <w:sz w:val="24"/>
          <w:szCs w:val="24"/>
        </w:rPr>
        <w:t xml:space="preserve">s-of-fi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 w:hint="eastAsia"/>
                <w:sz w:val="24"/>
                <w:szCs w:val="24"/>
              </w:rPr>
              <m:t>2</m:t>
            </m:r>
          </m:sup>
        </m:sSup>
      </m:oMath>
      <w:r w:rsidRPr="00277897">
        <w:rPr>
          <w:rFonts w:ascii="Times New Roman" w:hAnsi="Times New Roman" w:cs="Times New Roman"/>
          <w:b/>
          <w:sz w:val="24"/>
          <w:szCs w:val="24"/>
        </w:rPr>
        <w:t xml:space="preserve"> estimates for the Mt and Wt TCD</w:t>
      </w:r>
      <w:r w:rsidRPr="00277897">
        <w:rPr>
          <w:rFonts w:ascii="Times New Roman" w:hAnsi="Times New Roman" w:cs="Times New Roman"/>
          <w:sz w:val="24"/>
          <w:szCs w:val="24"/>
        </w:rPr>
        <w:t xml:space="preserve">. Here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2</m:t>
            </m:r>
          </m:sup>
        </m:sSubSup>
      </m:oMath>
      <w:r w:rsidRPr="0027789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50</m:t>
            </m:r>
          </m:sub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2</m:t>
            </m:r>
          </m:sup>
        </m:sSubSup>
      </m:oMath>
      <w:r w:rsidRPr="00277897">
        <w:rPr>
          <w:rFonts w:ascii="Times New Roman" w:hAnsi="Times New Roman" w:cs="Times New Roman"/>
          <w:sz w:val="24"/>
          <w:szCs w:val="24"/>
        </w:rPr>
        <w:t xml:space="preserve"> are th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2</m:t>
            </m:r>
          </m:sup>
        </m:sSup>
      </m:oMath>
      <w:r w:rsidRPr="00277897">
        <w:rPr>
          <w:rFonts w:ascii="Times New Roman" w:hAnsi="Times New Roman" w:cs="Times New Roman"/>
          <w:sz w:val="24"/>
          <w:szCs w:val="24"/>
        </w:rPr>
        <w:t xml:space="preserve"> - statistics for the 1 and 50 mM Xyl datasets;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comb</m:t>
            </m:r>
          </m:sub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2</m:t>
            </m:r>
          </m:sup>
        </m:sSubSup>
      </m:oMath>
      <w:r w:rsidRPr="00277897">
        <w:rPr>
          <w:rFonts w:ascii="Times New Roman" w:hAnsi="Times New Roman" w:cs="Times New Roman"/>
          <w:sz w:val="24"/>
          <w:szCs w:val="24"/>
        </w:rPr>
        <w:t xml:space="preserve"> is th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2</m:t>
            </m:r>
          </m:sup>
        </m:sSup>
      </m:oMath>
      <w:r w:rsidRPr="00277897">
        <w:rPr>
          <w:rFonts w:ascii="Times New Roman" w:hAnsi="Times New Roman" w:cs="Times New Roman"/>
          <w:sz w:val="24"/>
          <w:szCs w:val="24"/>
        </w:rPr>
        <w:t xml:space="preserve"> statistic for the fit on the combined datasets for a given gene. Here, “-” represents unavailable data.</w:t>
      </w:r>
    </w:p>
    <w:tbl>
      <w:tblPr>
        <w:tblStyle w:val="TableGrid"/>
        <w:tblW w:w="6982" w:type="dxa"/>
        <w:tblInd w:w="690" w:type="dxa"/>
        <w:tblLayout w:type="fixed"/>
        <w:tblLook w:val="04A0"/>
      </w:tblPr>
      <w:tblGrid>
        <w:gridCol w:w="817"/>
        <w:gridCol w:w="884"/>
        <w:gridCol w:w="995"/>
        <w:gridCol w:w="1292"/>
        <w:gridCol w:w="876"/>
        <w:gridCol w:w="876"/>
        <w:gridCol w:w="1242"/>
      </w:tblGrid>
      <w:tr w:rsidR="00B82160" w:rsidRPr="00277897" w:rsidTr="00AF707C">
        <w:tc>
          <w:tcPr>
            <w:tcW w:w="817" w:type="dxa"/>
            <w:tcBorders>
              <w:left w:val="nil"/>
            </w:tcBorders>
            <w:shd w:val="clear" w:color="auto" w:fill="FFFFFF" w:themeFill="background1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171" w:type="dxa"/>
            <w:gridSpan w:val="3"/>
            <w:shd w:val="clear" w:color="auto" w:fill="FFFFFF" w:themeFill="background1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ld type (Wt):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oMath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– statistic</w:t>
            </w:r>
          </w:p>
        </w:tc>
        <w:tc>
          <w:tcPr>
            <w:tcW w:w="2994" w:type="dxa"/>
            <w:gridSpan w:val="3"/>
            <w:tcBorders>
              <w:right w:val="nil"/>
            </w:tcBorders>
            <w:shd w:val="clear" w:color="auto" w:fill="FFFFFF" w:themeFill="background1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tant (Mt):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 w:hint="eastAsia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oMath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– statistic</w:t>
            </w:r>
          </w:p>
        </w:tc>
      </w:tr>
      <w:tr w:rsidR="00B82160" w:rsidRPr="00277897" w:rsidTr="00AF707C">
        <w:tc>
          <w:tcPr>
            <w:tcW w:w="817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50</m:t>
                    </m:r>
                  </m:sub>
                  <m:sup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comb</m:t>
                    </m:r>
                  </m:sub>
                  <m:sup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50</m:t>
                    </m:r>
                  </m:sub>
                  <m:sup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42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comb</m:t>
                    </m:r>
                  </m:sub>
                  <m:sup>
                    <m: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B82160" w:rsidRPr="00277897" w:rsidTr="00AF707C">
        <w:tc>
          <w:tcPr>
            <w:tcW w:w="817" w:type="dxa"/>
            <w:tcBorders>
              <w:left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lnB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942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69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56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242" w:type="dxa"/>
            <w:tcBorders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lnD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9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0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65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yr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67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49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8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xe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8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7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3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xh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5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69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2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gu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7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68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7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e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94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2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8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lnC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7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8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2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lA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36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02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66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lC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22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8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4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lB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942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44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9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dh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91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2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2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dA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73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279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7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rPr>
          <w:trHeight w:val="191"/>
        </w:trPr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t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2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65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39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bfB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300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28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21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glA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3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1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7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kiA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09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88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49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lB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26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2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9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bhA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11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82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bhB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06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6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1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A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874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44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7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2160" w:rsidRPr="00277897" w:rsidTr="00AF707C">
        <w:tc>
          <w:tcPr>
            <w:tcW w:w="817" w:type="dxa"/>
            <w:tcBorders>
              <w:top w:val="nil"/>
              <w:lef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glB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01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563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289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2" w:type="dxa"/>
            <w:tcBorders>
              <w:top w:val="nil"/>
              <w:right w:val="nil"/>
            </w:tcBorders>
            <w:shd w:val="clear" w:color="auto" w:fill="BFBFBF" w:themeFill="background1" w:themeFillShade="BF"/>
          </w:tcPr>
          <w:p w:rsidR="00B82160" w:rsidRPr="00277897" w:rsidRDefault="00B82160" w:rsidP="00AF70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82160" w:rsidRDefault="00B82160" w:rsidP="00B82160"/>
    <w:p w:rsidR="00B82160" w:rsidRDefault="00B82160"/>
    <w:p w:rsidR="00FD0CA0" w:rsidRDefault="00FD0CA0" w:rsidP="008912AB"/>
    <w:sectPr w:rsidR="00FD0CA0" w:rsidSect="00B82160">
      <w:pgSz w:w="11907" w:h="16840" w:code="1"/>
      <w:pgMar w:top="1474" w:right="1418" w:bottom="147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5E12E1"/>
    <w:rsid w:val="00011799"/>
    <w:rsid w:val="000266FA"/>
    <w:rsid w:val="0015244E"/>
    <w:rsid w:val="0017519D"/>
    <w:rsid w:val="002E6ABC"/>
    <w:rsid w:val="005E12E1"/>
    <w:rsid w:val="006532F2"/>
    <w:rsid w:val="0073297A"/>
    <w:rsid w:val="00753FA3"/>
    <w:rsid w:val="00767F93"/>
    <w:rsid w:val="0088432C"/>
    <w:rsid w:val="008912AB"/>
    <w:rsid w:val="009C0168"/>
    <w:rsid w:val="009E35D6"/>
    <w:rsid w:val="00A56C73"/>
    <w:rsid w:val="00A95A8E"/>
    <w:rsid w:val="00B22464"/>
    <w:rsid w:val="00B76C90"/>
    <w:rsid w:val="00B82160"/>
    <w:rsid w:val="00B960F6"/>
    <w:rsid w:val="00CD3557"/>
    <w:rsid w:val="00D12DF9"/>
    <w:rsid w:val="00D21819"/>
    <w:rsid w:val="00D6423D"/>
    <w:rsid w:val="00DB0479"/>
    <w:rsid w:val="00DF50DE"/>
    <w:rsid w:val="00EB77A3"/>
    <w:rsid w:val="00F33163"/>
    <w:rsid w:val="00F822B6"/>
    <w:rsid w:val="00F860B5"/>
    <w:rsid w:val="00FD0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2E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2E1"/>
  </w:style>
  <w:style w:type="table" w:styleId="TableGrid">
    <w:name w:val="Table Grid"/>
    <w:basedOn w:val="TableNormal"/>
    <w:uiPriority w:val="59"/>
    <w:rsid w:val="005E12E1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2E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6E0103-EC85-403C-AD20-35C8D2564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mony</dc:creator>
  <cp:lastModifiedBy>JOmony</cp:lastModifiedBy>
  <cp:revision>9</cp:revision>
  <dcterms:created xsi:type="dcterms:W3CDTF">2016-01-04T21:31:00Z</dcterms:created>
  <dcterms:modified xsi:type="dcterms:W3CDTF">2016-01-10T08:42:00Z</dcterms:modified>
</cp:coreProperties>
</file>